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09D90" w14:textId="708D9511" w:rsidR="0063147A" w:rsidRPr="00743E1C" w:rsidRDefault="0063147A" w:rsidP="0063147A">
      <w:pPr>
        <w:spacing w:after="0" w:line="240" w:lineRule="auto"/>
        <w:contextualSpacing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246D32" w14:textId="77777777" w:rsidR="005E4562" w:rsidRPr="00743E1C" w:rsidRDefault="005E4562" w:rsidP="0063147A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BA9BF4" w14:textId="77777777" w:rsidR="005E4562" w:rsidRPr="00743E1C" w:rsidRDefault="005E4562" w:rsidP="0063147A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E7BE56" w14:textId="68D3ECBE" w:rsidR="0063147A" w:rsidRPr="00743E1C" w:rsidRDefault="005E2E2A" w:rsidP="0063147A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43E1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6E8FACC5" wp14:editId="18E40358">
            <wp:extent cx="4156710" cy="486079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Fig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6710" cy="4860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D9720" w14:textId="0DA18678" w:rsidR="005E2E2A" w:rsidRPr="00743E1C" w:rsidRDefault="005E2E2A" w:rsidP="004E4FCA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3. Expression of</w:t>
      </w:r>
      <w:r w:rsidRPr="00743E1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Rhg1-GmAAT</w:t>
      </w:r>
      <w:r w:rsidRPr="00743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The expression of </w:t>
      </w:r>
      <w:r w:rsidRPr="00743E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hg1-GmAAT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etermined by quantitative real-time PCR (RT-PCR) in ecotype Colombia-0 (Col-0) and</w:t>
      </w:r>
      <w:r w:rsidRPr="00743E1C">
        <w:rPr>
          <w:rFonts w:ascii="Times New Roman" w:eastAsia="SimSun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Pr="00743E1C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</w:rPr>
        <w:t>the transgenic overexpressed Rhg1-GmAAT-OX lines (at-1 and at-3)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level of </w:t>
      </w:r>
      <w:r w:rsidR="002D20C5" w:rsidRPr="00743E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TACT</w:t>
      </w:r>
      <w:r w:rsidRPr="00743E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7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cript served as a loading control. (b) and (c) Expression of </w:t>
      </w:r>
      <w:r w:rsidRPr="00743E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hg1-GmAAT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rmined by quantitative RT-PCR in the wild-type (cultivar Tianlong 1) and  transgenic overexpressed </w:t>
      </w:r>
      <w:r w:rsidRPr="00743E1C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</w:rPr>
        <w:t>Rhg1-GmAAT-OX lines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m-2 and gm-3) (b), two soybean near isogenic lines (NILs; NIL-S and NIL-R) (c), and Williams 82 and PI88788 (d). The expression levels of all samples were normalized to those of </w:t>
      </w:r>
      <w:r w:rsidRPr="00743E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KIP16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43E1C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</w:rPr>
        <w:t xml:space="preserve">The values were the </w:t>
      </w:r>
      <w:proofErr w:type="spellStart"/>
      <w:r w:rsidRPr="00743E1C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</w:rPr>
        <w:t>means±SDs</w:t>
      </w:r>
      <w:proofErr w:type="spellEnd"/>
      <w:r w:rsidRPr="00743E1C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</w:rPr>
        <w:t xml:space="preserve"> (n=3). WT, wild-type 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>(cultivar Tianlong 1).</w:t>
      </w:r>
    </w:p>
    <w:p w14:paraId="57FD4847" w14:textId="2EF1DD1C" w:rsidR="00A17246" w:rsidRPr="00743E1C" w:rsidRDefault="00A17246" w:rsidP="00701259">
      <w:pPr>
        <w:widowControl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A17246" w:rsidRPr="00743E1C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A92885" w14:textId="77777777" w:rsidR="00771361" w:rsidRDefault="00771361" w:rsidP="00596E45">
      <w:r>
        <w:separator/>
      </w:r>
    </w:p>
  </w:endnote>
  <w:endnote w:type="continuationSeparator" w:id="0">
    <w:p w14:paraId="20217877" w14:textId="77777777" w:rsidR="00771361" w:rsidRDefault="00771361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20848E" w14:textId="77777777" w:rsidR="00771361" w:rsidRDefault="00771361" w:rsidP="00596E45">
      <w:r>
        <w:separator/>
      </w:r>
    </w:p>
  </w:footnote>
  <w:footnote w:type="continuationSeparator" w:id="0">
    <w:p w14:paraId="14D8F3AB" w14:textId="77777777" w:rsidR="00771361" w:rsidRDefault="00771361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262"/>
    <w:rsid w:val="000D49DA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6603"/>
    <w:rsid w:val="00146179"/>
    <w:rsid w:val="00147460"/>
    <w:rsid w:val="001478E8"/>
    <w:rsid w:val="00147C89"/>
    <w:rsid w:val="00161B60"/>
    <w:rsid w:val="00164DD4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406A"/>
    <w:rsid w:val="002E5042"/>
    <w:rsid w:val="002E5825"/>
    <w:rsid w:val="002E613E"/>
    <w:rsid w:val="002F0372"/>
    <w:rsid w:val="002F3B01"/>
    <w:rsid w:val="002F4A64"/>
    <w:rsid w:val="002F5CDC"/>
    <w:rsid w:val="002F7B0C"/>
    <w:rsid w:val="002F7B4C"/>
    <w:rsid w:val="00300F56"/>
    <w:rsid w:val="00303DAA"/>
    <w:rsid w:val="003173A3"/>
    <w:rsid w:val="00317464"/>
    <w:rsid w:val="00317EDE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71FFF"/>
    <w:rsid w:val="00372F0A"/>
    <w:rsid w:val="00374B58"/>
    <w:rsid w:val="0037505D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44F8"/>
    <w:rsid w:val="003D7D42"/>
    <w:rsid w:val="003E2576"/>
    <w:rsid w:val="003F5606"/>
    <w:rsid w:val="004042BA"/>
    <w:rsid w:val="00404B1D"/>
    <w:rsid w:val="004106AE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501E3E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2431"/>
    <w:rsid w:val="005C18A1"/>
    <w:rsid w:val="005C74DE"/>
    <w:rsid w:val="005D220E"/>
    <w:rsid w:val="005D3017"/>
    <w:rsid w:val="005E0945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195D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3E1C"/>
    <w:rsid w:val="00747BB1"/>
    <w:rsid w:val="00750C76"/>
    <w:rsid w:val="007668A5"/>
    <w:rsid w:val="00770D23"/>
    <w:rsid w:val="00771361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38FD"/>
    <w:rsid w:val="007C5008"/>
    <w:rsid w:val="007C5C90"/>
    <w:rsid w:val="007D445D"/>
    <w:rsid w:val="007E1426"/>
    <w:rsid w:val="007E1EA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9E7"/>
    <w:rsid w:val="008C55FC"/>
    <w:rsid w:val="008D53DE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D00E5"/>
    <w:rsid w:val="00AD5D07"/>
    <w:rsid w:val="00AD6B91"/>
    <w:rsid w:val="00AD7E56"/>
    <w:rsid w:val="00AE1557"/>
    <w:rsid w:val="00AE1897"/>
    <w:rsid w:val="00AE4C77"/>
    <w:rsid w:val="00AF0439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5EDC"/>
    <w:rsid w:val="00B30507"/>
    <w:rsid w:val="00B347E7"/>
    <w:rsid w:val="00B4140B"/>
    <w:rsid w:val="00B50073"/>
    <w:rsid w:val="00B62282"/>
    <w:rsid w:val="00B6367C"/>
    <w:rsid w:val="00B8316B"/>
    <w:rsid w:val="00B83F7C"/>
    <w:rsid w:val="00B90525"/>
    <w:rsid w:val="00B90693"/>
    <w:rsid w:val="00B943E6"/>
    <w:rsid w:val="00B9720A"/>
    <w:rsid w:val="00B97ACB"/>
    <w:rsid w:val="00BA184A"/>
    <w:rsid w:val="00BA7179"/>
    <w:rsid w:val="00BB4873"/>
    <w:rsid w:val="00BB69B1"/>
    <w:rsid w:val="00BC6908"/>
    <w:rsid w:val="00BD58A6"/>
    <w:rsid w:val="00BD64E4"/>
    <w:rsid w:val="00BD6B30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4CC4"/>
    <w:rsid w:val="00CA6706"/>
    <w:rsid w:val="00CB0D82"/>
    <w:rsid w:val="00CB0FDE"/>
    <w:rsid w:val="00CB30AF"/>
    <w:rsid w:val="00CB4DEF"/>
    <w:rsid w:val="00CD11F4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0D8C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D6489"/>
    <w:rsid w:val="00DE496D"/>
    <w:rsid w:val="00DE749A"/>
    <w:rsid w:val="00E102C1"/>
    <w:rsid w:val="00E103CF"/>
    <w:rsid w:val="00E21BFB"/>
    <w:rsid w:val="00E26A88"/>
    <w:rsid w:val="00E31CE8"/>
    <w:rsid w:val="00E36F64"/>
    <w:rsid w:val="00E40E76"/>
    <w:rsid w:val="00E41B62"/>
    <w:rsid w:val="00E4258D"/>
    <w:rsid w:val="00E51B3C"/>
    <w:rsid w:val="00E53F90"/>
    <w:rsid w:val="00E655B6"/>
    <w:rsid w:val="00E77C89"/>
    <w:rsid w:val="00E77E60"/>
    <w:rsid w:val="00E81046"/>
    <w:rsid w:val="00EA2538"/>
    <w:rsid w:val="00EA4E5C"/>
    <w:rsid w:val="00EA5236"/>
    <w:rsid w:val="00EA6788"/>
    <w:rsid w:val="00EA6EE7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617C0"/>
    <w:rsid w:val="00F6239B"/>
    <w:rsid w:val="00F857E9"/>
    <w:rsid w:val="00F948D0"/>
    <w:rsid w:val="00F968C7"/>
    <w:rsid w:val="00F96CE5"/>
    <w:rsid w:val="00FA4A7D"/>
    <w:rsid w:val="00FA5100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4B9225-FC2D-C14F-B344-ADC7DA22B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>Lenovo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57:00Z</dcterms:created>
  <dcterms:modified xsi:type="dcterms:W3CDTF">2018-09-26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